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4BF" w:rsidRPr="00957EEE" w:rsidRDefault="00957EEE">
      <w:pPr>
        <w:rPr>
          <w:rFonts w:ascii="Times New Roman" w:hAnsi="Times New Roman" w:cs="Times New Roman"/>
          <w:szCs w:val="22"/>
        </w:rPr>
      </w:pPr>
      <w:r w:rsidRPr="00957EEE">
        <w:rPr>
          <w:rFonts w:ascii="Times New Roman" w:hAnsi="Times New Roman" w:cs="Times New Roman"/>
          <w:szCs w:val="22"/>
        </w:rPr>
        <w:t>Table S</w:t>
      </w:r>
      <w:r w:rsidR="00FF4504">
        <w:rPr>
          <w:rFonts w:ascii="Times New Roman" w:hAnsi="Times New Roman" w:cs="Times New Roman"/>
          <w:szCs w:val="22"/>
        </w:rPr>
        <w:t>3</w:t>
      </w:r>
      <w:r w:rsidRPr="00957EEE">
        <w:rPr>
          <w:rFonts w:ascii="Times New Roman" w:hAnsi="Times New Roman" w:cs="Times New Roman"/>
          <w:szCs w:val="22"/>
        </w:rPr>
        <w:t xml:space="preserve">: </w:t>
      </w:r>
      <w:r w:rsidR="00706E31" w:rsidRPr="000872EF">
        <w:rPr>
          <w:rFonts w:ascii="Times New Roman" w:hAnsi="Times New Roman"/>
          <w:lang w:bidi="en-US"/>
        </w:rPr>
        <w:t xml:space="preserve">List of </w:t>
      </w:r>
      <w:r w:rsidR="00786611">
        <w:rPr>
          <w:rFonts w:ascii="Times New Roman" w:hAnsi="Times New Roman"/>
          <w:lang w:bidi="en-US"/>
        </w:rPr>
        <w:t xml:space="preserve">46 garlic </w:t>
      </w:r>
      <w:r w:rsidR="00706E31" w:rsidRPr="000872EF">
        <w:rPr>
          <w:rFonts w:ascii="Times New Roman" w:hAnsi="Times New Roman"/>
          <w:lang w:bidi="en-US"/>
        </w:rPr>
        <w:t xml:space="preserve">core set accessions </w:t>
      </w:r>
      <w:r w:rsidR="000763B7" w:rsidRPr="006F21F0">
        <w:rPr>
          <w:rFonts w:ascii="Times New Roman" w:hAnsi="Times New Roman"/>
          <w:lang w:bidi="en-US"/>
        </w:rPr>
        <w:t>used for studying the effect of identified slow growth media combinatio</w:t>
      </w:r>
      <w:r w:rsidR="000763B7">
        <w:rPr>
          <w:rFonts w:ascii="Times New Roman" w:hAnsi="Times New Roman"/>
          <w:lang w:bidi="en-US"/>
        </w:rPr>
        <w:t>n</w:t>
      </w:r>
      <w:r w:rsidR="00EF2758">
        <w:rPr>
          <w:rFonts w:ascii="Times New Roman" w:hAnsi="Times New Roman"/>
          <w:lang w:bidi="en-US"/>
        </w:rPr>
        <w:t>.</w:t>
      </w:r>
    </w:p>
    <w:tbl>
      <w:tblPr>
        <w:tblW w:w="6536" w:type="dxa"/>
        <w:tblInd w:w="93" w:type="dxa"/>
        <w:tblLook w:val="04A0"/>
      </w:tblPr>
      <w:tblGrid>
        <w:gridCol w:w="866"/>
        <w:gridCol w:w="1392"/>
        <w:gridCol w:w="1720"/>
        <w:gridCol w:w="2558"/>
      </w:tblGrid>
      <w:tr w:rsidR="00957EEE" w:rsidRPr="00957EEE" w:rsidTr="00957EEE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957EE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r</w:t>
            </w:r>
            <w:proofErr w:type="spellEnd"/>
            <w:r w:rsidRPr="00957EE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No.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OGR Cod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ccession No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riginal site of Collection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disha</w:t>
            </w:r>
            <w:proofErr w:type="spellEnd"/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9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dhra Pradesh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5119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Haryan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5056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2995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EC-631741(594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J&amp;K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G-432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dhra Pradesh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RG-95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14138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2921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543 Variety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14131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Uttaranchal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G-4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G-418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dhra Pradesh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-5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harashtr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est Bengal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2947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G-8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Tamil Nadu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G-23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harashtr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-15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harashtr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RG-343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harashtr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8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-282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harashtr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5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disha</w:t>
            </w:r>
            <w:proofErr w:type="spellEnd"/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141325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2924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2274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3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J&amp;K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G-101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jasthan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22975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4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disha</w:t>
            </w:r>
            <w:proofErr w:type="spellEnd"/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38618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Uttaranchal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G-38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RG-61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-199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Haryan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5087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48651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2881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3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4582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Uttaranchal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C-375028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-176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jasthan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44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dish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49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ndhra Pradesh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-9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ew Delhi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G-14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ujarat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-343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harashtra</w:t>
            </w:r>
          </w:p>
        </w:tc>
      </w:tr>
      <w:tr w:rsidR="00957EEE" w:rsidRPr="00957EEE" w:rsidTr="00957EEE">
        <w:trPr>
          <w:trHeight w:val="30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C-200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7EEE" w:rsidRPr="00957EEE" w:rsidRDefault="00957EEE" w:rsidP="00957E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57EEE">
              <w:rPr>
                <w:rFonts w:ascii="Times New Roman" w:eastAsia="Times New Roman" w:hAnsi="Times New Roman" w:cs="Times New Roman"/>
                <w:color w:val="000000"/>
                <w:szCs w:val="22"/>
              </w:rPr>
              <w:t>Bihar</w:t>
            </w:r>
          </w:p>
        </w:tc>
      </w:tr>
    </w:tbl>
    <w:p w:rsidR="00957EEE" w:rsidRDefault="00957EEE"/>
    <w:sectPr w:rsidR="00957EEE" w:rsidSect="00957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957EEE"/>
    <w:rsid w:val="000763B7"/>
    <w:rsid w:val="000E304E"/>
    <w:rsid w:val="00175145"/>
    <w:rsid w:val="004959B0"/>
    <w:rsid w:val="004E60A4"/>
    <w:rsid w:val="005C04BF"/>
    <w:rsid w:val="00706E31"/>
    <w:rsid w:val="00786611"/>
    <w:rsid w:val="00957EEE"/>
    <w:rsid w:val="00EF2758"/>
    <w:rsid w:val="00FF4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0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Benke</dc:creator>
  <cp:keywords/>
  <dc:description/>
  <cp:lastModifiedBy>Ashwini Benke</cp:lastModifiedBy>
  <cp:revision>10</cp:revision>
  <dcterms:created xsi:type="dcterms:W3CDTF">2024-04-24T08:15:00Z</dcterms:created>
  <dcterms:modified xsi:type="dcterms:W3CDTF">2024-08-09T05:19:00Z</dcterms:modified>
</cp:coreProperties>
</file>